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09AC1" w14:textId="7BC70F55" w:rsidR="007A7951" w:rsidRPr="00575E4A" w:rsidRDefault="00575E4A" w:rsidP="007A79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75E4A">
        <w:rPr>
          <w:rFonts w:ascii="Times New Roman" w:hAnsi="Times New Roman" w:cs="Times New Roman"/>
          <w:sz w:val="24"/>
          <w:szCs w:val="24"/>
        </w:rPr>
        <w:t>Multimedia Appendix 1</w:t>
      </w:r>
      <w:r w:rsidR="002C42DA" w:rsidRPr="00575E4A">
        <w:rPr>
          <w:rFonts w:ascii="Times New Roman" w:hAnsi="Times New Roman" w:cs="Times New Roman" w:hint="eastAsia"/>
          <w:sz w:val="24"/>
          <w:szCs w:val="24"/>
        </w:rPr>
        <w:t>.</w:t>
      </w:r>
      <w:r w:rsidR="002C42DA" w:rsidRPr="00575E4A">
        <w:rPr>
          <w:rFonts w:ascii="Times New Roman" w:hAnsi="Times New Roman" w:cs="Times New Roman"/>
          <w:sz w:val="24"/>
          <w:szCs w:val="24"/>
        </w:rPr>
        <w:t xml:space="preserve"> </w:t>
      </w:r>
      <w:r w:rsidR="007A7951" w:rsidRPr="00575E4A">
        <w:rPr>
          <w:rFonts w:ascii="Times New Roman" w:hAnsi="Times New Roman" w:cs="Times New Roman"/>
          <w:sz w:val="24"/>
          <w:szCs w:val="24"/>
        </w:rPr>
        <w:t>Script for the Google Spreadsheet</w:t>
      </w:r>
    </w:p>
    <w:p w14:paraId="573A26D8" w14:textId="598136CD" w:rsidR="007A7951" w:rsidRPr="007A7951" w:rsidRDefault="007A7951" w:rsidP="007A7951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  <w:r>
        <w:rPr>
          <w:rFonts w:ascii="Roboto Mono" w:eastAsia="ＭＳ Ｐゴシック" w:hAnsi="Roboto Mono" w:cs="ＭＳ Ｐゴシック"/>
          <w:color w:val="185ABC"/>
          <w:kern w:val="0"/>
          <w:sz w:val="20"/>
          <w:szCs w:val="20"/>
        </w:rPr>
        <w:br/>
      </w:r>
      <w:r w:rsidRPr="007A7951">
        <w:rPr>
          <w:rFonts w:ascii="Roboto Mono" w:eastAsia="ＭＳ Ｐゴシック" w:hAnsi="Roboto Mono" w:cs="ＭＳ Ｐゴシック"/>
          <w:color w:val="185ABC"/>
          <w:kern w:val="0"/>
          <w:sz w:val="20"/>
          <w:szCs w:val="20"/>
        </w:rPr>
        <w:t>var</w:t>
      </w:r>
      <w:r w:rsidRPr="007A7951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 </w:t>
      </w:r>
      <w:proofErr w:type="spellStart"/>
      <w:r w:rsidRPr="007A7951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apiKey</w:t>
      </w:r>
      <w:proofErr w:type="spellEnd"/>
      <w:r w:rsidRPr="007A7951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 = </w:t>
      </w:r>
      <w:r w:rsidRPr="007A7951">
        <w:rPr>
          <w:rFonts w:ascii="Roboto Mono" w:eastAsia="ＭＳ Ｐゴシック" w:hAnsi="Roboto Mono" w:cs="ＭＳ Ｐゴシック"/>
          <w:color w:val="B31412"/>
          <w:kern w:val="0"/>
          <w:sz w:val="20"/>
          <w:szCs w:val="20"/>
        </w:rPr>
        <w:t>"</w:t>
      </w:r>
      <w:r w:rsidRPr="007A7951">
        <w:rPr>
          <w:rFonts w:ascii="Roboto Mono" w:eastAsia="ＭＳ Ｐゴシック" w:hAnsi="Roboto Mono" w:cs="ＭＳ Ｐゴシック" w:hint="eastAsia"/>
          <w:color w:val="B31412"/>
          <w:kern w:val="0"/>
          <w:sz w:val="20"/>
          <w:szCs w:val="20"/>
        </w:rPr>
        <w:t>*********************************</w:t>
      </w:r>
      <w:r w:rsidRPr="007A7951">
        <w:rPr>
          <w:rFonts w:ascii="Roboto Mono" w:eastAsia="ＭＳ Ｐゴシック" w:hAnsi="Roboto Mono" w:cs="ＭＳ Ｐゴシック"/>
          <w:color w:val="B31412"/>
          <w:kern w:val="0"/>
          <w:sz w:val="20"/>
          <w:szCs w:val="20"/>
        </w:rPr>
        <w:t>**********"</w:t>
      </w:r>
      <w:r w:rsidRPr="007A7951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; </w:t>
      </w:r>
      <w:r w:rsidRPr="007A7951">
        <w:rPr>
          <w:rFonts w:ascii="Roboto Mono" w:eastAsia="ＭＳ Ｐゴシック" w:hAnsi="Roboto Mono" w:cs="ＭＳ Ｐゴシック"/>
          <w:color w:val="5F6368"/>
          <w:kern w:val="0"/>
          <w:sz w:val="20"/>
          <w:szCs w:val="20"/>
        </w:rPr>
        <w:t>// API Key</w:t>
      </w:r>
    </w:p>
    <w:p w14:paraId="6CF11657" w14:textId="77777777" w:rsidR="007A7951" w:rsidRPr="007A7951" w:rsidRDefault="007A7951" w:rsidP="007A7951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</w:p>
    <w:p w14:paraId="22FDECF0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  <w:r w:rsidRPr="00A80103">
        <w:rPr>
          <w:rFonts w:ascii="Roboto Mono" w:eastAsia="ＭＳ Ｐゴシック" w:hAnsi="Roboto Mono" w:cs="ＭＳ Ｐゴシック"/>
          <w:color w:val="5F6368"/>
          <w:kern w:val="0"/>
          <w:sz w:val="20"/>
          <w:szCs w:val="20"/>
        </w:rPr>
        <w:t>// Configuration for gpt-3.5-turbo-0125</w:t>
      </w:r>
    </w:p>
    <w:p w14:paraId="02776F49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  <w:r w:rsidRPr="00A80103">
        <w:rPr>
          <w:rFonts w:ascii="Roboto Mono" w:eastAsia="ＭＳ Ｐゴシック" w:hAnsi="Roboto Mono" w:cs="ＭＳ Ｐゴシック"/>
          <w:color w:val="185ABC"/>
          <w:kern w:val="0"/>
          <w:sz w:val="20"/>
          <w:szCs w:val="20"/>
        </w:rPr>
        <w:t>var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 </w:t>
      </w:r>
      <w:proofErr w:type="spellStart"/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apiUrl</w:t>
      </w:r>
      <w:proofErr w:type="spellEnd"/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 = </w:t>
      </w:r>
      <w:r w:rsidRPr="00A80103">
        <w:rPr>
          <w:rFonts w:ascii="Roboto Mono" w:eastAsia="ＭＳ Ｐゴシック" w:hAnsi="Roboto Mono" w:cs="ＭＳ Ｐゴシック"/>
          <w:color w:val="B31412"/>
          <w:kern w:val="0"/>
          <w:sz w:val="20"/>
          <w:szCs w:val="20"/>
        </w:rPr>
        <w:t>"https://api.openai.com/v1/chat/completions"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>;</w:t>
      </w:r>
    </w:p>
    <w:p w14:paraId="3AF4EA8F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  <w:r w:rsidRPr="00A80103">
        <w:rPr>
          <w:rFonts w:ascii="Roboto Mono" w:eastAsia="ＭＳ Ｐゴシック" w:hAnsi="Roboto Mono" w:cs="ＭＳ Ｐゴシック"/>
          <w:color w:val="185ABC"/>
          <w:kern w:val="0"/>
          <w:sz w:val="20"/>
          <w:szCs w:val="20"/>
        </w:rPr>
        <w:t>var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 </w:t>
      </w:r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model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 = </w:t>
      </w:r>
      <w:r w:rsidRPr="00A80103">
        <w:rPr>
          <w:rFonts w:ascii="Roboto Mono" w:eastAsia="ＭＳ Ｐゴシック" w:hAnsi="Roboto Mono" w:cs="ＭＳ Ｐゴシック"/>
          <w:color w:val="B31412"/>
          <w:kern w:val="0"/>
          <w:sz w:val="20"/>
          <w:szCs w:val="20"/>
        </w:rPr>
        <w:t>"gpt-3.5-turbo-0125"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>;</w:t>
      </w:r>
    </w:p>
    <w:p w14:paraId="60D73BC7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</w:p>
    <w:p w14:paraId="3C1D2B3E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  <w:r w:rsidRPr="00A80103">
        <w:rPr>
          <w:rFonts w:ascii="Roboto Mono" w:eastAsia="ＭＳ Ｐゴシック" w:hAnsi="Roboto Mono" w:cs="ＭＳ Ｐゴシック"/>
          <w:color w:val="5F6368"/>
          <w:kern w:val="0"/>
          <w:sz w:val="20"/>
          <w:szCs w:val="20"/>
        </w:rPr>
        <w:t>// Function for gpt-3.5-turbo-0125</w:t>
      </w:r>
    </w:p>
    <w:p w14:paraId="4610BD38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  <w:r w:rsidRPr="00A80103">
        <w:rPr>
          <w:rFonts w:ascii="Roboto Mono" w:eastAsia="ＭＳ Ｐゴシック" w:hAnsi="Roboto Mono" w:cs="ＭＳ Ｐゴシック"/>
          <w:color w:val="185ABC"/>
          <w:kern w:val="0"/>
          <w:sz w:val="20"/>
          <w:szCs w:val="20"/>
        </w:rPr>
        <w:t>function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 </w:t>
      </w:r>
      <w:r w:rsidRPr="00A80103">
        <w:rPr>
          <w:rFonts w:ascii="Roboto Mono" w:eastAsia="ＭＳ Ｐゴシック" w:hAnsi="Roboto Mono" w:cs="ＭＳ Ｐゴシック"/>
          <w:color w:val="C92786"/>
          <w:kern w:val="0"/>
          <w:sz w:val="20"/>
          <w:szCs w:val="20"/>
        </w:rPr>
        <w:t>GPT35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>(</w:t>
      </w:r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prompt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>) {</w:t>
      </w:r>
    </w:p>
    <w:p w14:paraId="0B37E311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    </w:t>
      </w:r>
      <w:r w:rsidRPr="00A80103">
        <w:rPr>
          <w:rFonts w:ascii="Roboto Mono" w:eastAsia="ＭＳ Ｐゴシック" w:hAnsi="Roboto Mono" w:cs="ＭＳ Ｐゴシック"/>
          <w:color w:val="185ABC"/>
          <w:kern w:val="0"/>
          <w:sz w:val="20"/>
          <w:szCs w:val="20"/>
        </w:rPr>
        <w:t>return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 </w:t>
      </w:r>
      <w:proofErr w:type="spellStart"/>
      <w:proofErr w:type="gramStart"/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callGptApi</w:t>
      </w:r>
      <w:proofErr w:type="spellEnd"/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>(</w:t>
      </w:r>
      <w:proofErr w:type="gramEnd"/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prompt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, </w:t>
      </w:r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model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>);</w:t>
      </w:r>
    </w:p>
    <w:p w14:paraId="7A0EAEDB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>}</w:t>
      </w:r>
    </w:p>
    <w:p w14:paraId="205703CB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</w:p>
    <w:p w14:paraId="45393C84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  <w:r w:rsidRPr="00A80103">
        <w:rPr>
          <w:rFonts w:ascii="Roboto Mono" w:eastAsia="ＭＳ Ｐゴシック" w:hAnsi="Roboto Mono" w:cs="ＭＳ Ｐゴシック"/>
          <w:color w:val="5F6368"/>
          <w:kern w:val="0"/>
          <w:sz w:val="20"/>
          <w:szCs w:val="20"/>
        </w:rPr>
        <w:t>// Configuration for gpt-4-0125-preview</w:t>
      </w:r>
    </w:p>
    <w:p w14:paraId="3FD36F84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  <w:r w:rsidRPr="00A80103">
        <w:rPr>
          <w:rFonts w:ascii="Roboto Mono" w:eastAsia="ＭＳ Ｐゴシック" w:hAnsi="Roboto Mono" w:cs="ＭＳ Ｐゴシック"/>
          <w:color w:val="185ABC"/>
          <w:kern w:val="0"/>
          <w:sz w:val="20"/>
          <w:szCs w:val="20"/>
        </w:rPr>
        <w:t>var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 </w:t>
      </w:r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modelGPT4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 = </w:t>
      </w:r>
      <w:r w:rsidRPr="00A80103">
        <w:rPr>
          <w:rFonts w:ascii="Roboto Mono" w:eastAsia="ＭＳ Ｐゴシック" w:hAnsi="Roboto Mono" w:cs="ＭＳ Ｐゴシック"/>
          <w:color w:val="B31412"/>
          <w:kern w:val="0"/>
          <w:sz w:val="20"/>
          <w:szCs w:val="20"/>
        </w:rPr>
        <w:t>"gpt-4-0125-preview"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>;</w:t>
      </w:r>
    </w:p>
    <w:p w14:paraId="2D69F372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</w:p>
    <w:p w14:paraId="54AD23BF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  <w:r w:rsidRPr="00A80103">
        <w:rPr>
          <w:rFonts w:ascii="Roboto Mono" w:eastAsia="ＭＳ Ｐゴシック" w:hAnsi="Roboto Mono" w:cs="ＭＳ Ｐゴシック"/>
          <w:color w:val="5F6368"/>
          <w:kern w:val="0"/>
          <w:sz w:val="20"/>
          <w:szCs w:val="20"/>
        </w:rPr>
        <w:t>// Function for gpt-4-0125-preview</w:t>
      </w:r>
    </w:p>
    <w:p w14:paraId="11412D3B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  <w:r w:rsidRPr="00A80103">
        <w:rPr>
          <w:rFonts w:ascii="Roboto Mono" w:eastAsia="ＭＳ Ｐゴシック" w:hAnsi="Roboto Mono" w:cs="ＭＳ Ｐゴシック"/>
          <w:color w:val="185ABC"/>
          <w:kern w:val="0"/>
          <w:sz w:val="20"/>
          <w:szCs w:val="20"/>
        </w:rPr>
        <w:t>function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 </w:t>
      </w:r>
      <w:r w:rsidRPr="00A80103">
        <w:rPr>
          <w:rFonts w:ascii="Roboto Mono" w:eastAsia="ＭＳ Ｐゴシック" w:hAnsi="Roboto Mono" w:cs="ＭＳ Ｐゴシック"/>
          <w:color w:val="C92786"/>
          <w:kern w:val="0"/>
          <w:sz w:val="20"/>
          <w:szCs w:val="20"/>
        </w:rPr>
        <w:t>GPT4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>(</w:t>
      </w:r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prompt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>) {</w:t>
      </w:r>
    </w:p>
    <w:p w14:paraId="0C70F7EB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    </w:t>
      </w:r>
      <w:r w:rsidRPr="00A80103">
        <w:rPr>
          <w:rFonts w:ascii="Roboto Mono" w:eastAsia="ＭＳ Ｐゴシック" w:hAnsi="Roboto Mono" w:cs="ＭＳ Ｐゴシック"/>
          <w:color w:val="185ABC"/>
          <w:kern w:val="0"/>
          <w:sz w:val="20"/>
          <w:szCs w:val="20"/>
        </w:rPr>
        <w:t>return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 </w:t>
      </w:r>
      <w:proofErr w:type="spellStart"/>
      <w:proofErr w:type="gramStart"/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callGptApi</w:t>
      </w:r>
      <w:proofErr w:type="spellEnd"/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>(</w:t>
      </w:r>
      <w:proofErr w:type="gramEnd"/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prompt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, </w:t>
      </w:r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modelGPT4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>);</w:t>
      </w:r>
    </w:p>
    <w:p w14:paraId="64E3B0C9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>}</w:t>
      </w:r>
    </w:p>
    <w:p w14:paraId="0E01F4A0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</w:p>
    <w:p w14:paraId="7C125D49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  <w:r w:rsidRPr="00A80103">
        <w:rPr>
          <w:rFonts w:ascii="Roboto Mono" w:eastAsia="ＭＳ Ｐゴシック" w:hAnsi="Roboto Mono" w:cs="ＭＳ Ｐゴシック"/>
          <w:color w:val="185ABC"/>
          <w:kern w:val="0"/>
          <w:sz w:val="20"/>
          <w:szCs w:val="20"/>
        </w:rPr>
        <w:t>function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 </w:t>
      </w:r>
      <w:proofErr w:type="spellStart"/>
      <w:proofErr w:type="gramStart"/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callGptApi</w:t>
      </w:r>
      <w:proofErr w:type="spellEnd"/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>(</w:t>
      </w:r>
      <w:proofErr w:type="gramEnd"/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prompt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, </w:t>
      </w:r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model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>) {</w:t>
      </w:r>
    </w:p>
    <w:p w14:paraId="6791BE71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    </w:t>
      </w:r>
      <w:r w:rsidRPr="00A80103">
        <w:rPr>
          <w:rFonts w:ascii="Roboto Mono" w:eastAsia="ＭＳ Ｐゴシック" w:hAnsi="Roboto Mono" w:cs="ＭＳ Ｐゴシック"/>
          <w:color w:val="5F6368"/>
          <w:kern w:val="0"/>
          <w:sz w:val="20"/>
          <w:szCs w:val="20"/>
        </w:rPr>
        <w:t>// Setting up the messages</w:t>
      </w:r>
    </w:p>
    <w:p w14:paraId="5D43D7E1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    </w:t>
      </w:r>
      <w:r w:rsidRPr="00A80103">
        <w:rPr>
          <w:rFonts w:ascii="Roboto Mono" w:eastAsia="ＭＳ Ｐゴシック" w:hAnsi="Roboto Mono" w:cs="ＭＳ Ｐゴシック"/>
          <w:color w:val="185ABC"/>
          <w:kern w:val="0"/>
          <w:sz w:val="20"/>
          <w:szCs w:val="20"/>
        </w:rPr>
        <w:t>let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 </w:t>
      </w:r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messages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 = [{</w:t>
      </w:r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role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: </w:t>
      </w:r>
      <w:r w:rsidRPr="00A80103">
        <w:rPr>
          <w:rFonts w:ascii="Roboto Mono" w:eastAsia="ＭＳ Ｐゴシック" w:hAnsi="Roboto Mono" w:cs="ＭＳ Ｐゴシック"/>
          <w:color w:val="B31412"/>
          <w:kern w:val="0"/>
          <w:sz w:val="20"/>
          <w:szCs w:val="20"/>
        </w:rPr>
        <w:t>"user"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, </w:t>
      </w:r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content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: </w:t>
      </w:r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prompt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>}];</w:t>
      </w:r>
    </w:p>
    <w:p w14:paraId="0EBDC2FC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    </w:t>
      </w:r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temperature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 = </w:t>
      </w:r>
      <w:r w:rsidRPr="00A80103">
        <w:rPr>
          <w:rFonts w:ascii="Roboto Mono" w:eastAsia="ＭＳ Ｐゴシック" w:hAnsi="Roboto Mono" w:cs="ＭＳ Ｐゴシック"/>
          <w:color w:val="098591"/>
          <w:kern w:val="0"/>
          <w:sz w:val="20"/>
          <w:szCs w:val="20"/>
        </w:rPr>
        <w:t>0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; </w:t>
      </w:r>
      <w:r w:rsidRPr="00A80103">
        <w:rPr>
          <w:rFonts w:ascii="Roboto Mono" w:eastAsia="ＭＳ Ｐゴシック" w:hAnsi="Roboto Mono" w:cs="ＭＳ Ｐゴシック"/>
          <w:color w:val="5F6368"/>
          <w:kern w:val="0"/>
          <w:sz w:val="20"/>
          <w:szCs w:val="20"/>
        </w:rPr>
        <w:t>// Defines randomness in the AI's responses</w:t>
      </w:r>
    </w:p>
    <w:p w14:paraId="20EDF4C5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    </w:t>
      </w:r>
      <w:proofErr w:type="spellStart"/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maxTokens</w:t>
      </w:r>
      <w:proofErr w:type="spellEnd"/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 = </w:t>
      </w:r>
      <w:r w:rsidRPr="00A80103">
        <w:rPr>
          <w:rFonts w:ascii="Roboto Mono" w:eastAsia="ＭＳ Ｐゴシック" w:hAnsi="Roboto Mono" w:cs="ＭＳ Ｐゴシック"/>
          <w:color w:val="098591"/>
          <w:kern w:val="0"/>
          <w:sz w:val="20"/>
          <w:szCs w:val="20"/>
        </w:rPr>
        <w:t>2000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; </w:t>
      </w:r>
      <w:r w:rsidRPr="00A80103">
        <w:rPr>
          <w:rFonts w:ascii="Roboto Mono" w:eastAsia="ＭＳ Ｐゴシック" w:hAnsi="Roboto Mono" w:cs="ＭＳ Ｐゴシック"/>
          <w:color w:val="5F6368"/>
          <w:kern w:val="0"/>
          <w:sz w:val="20"/>
          <w:szCs w:val="20"/>
        </w:rPr>
        <w:t>// The maximum length of the generated text</w:t>
      </w:r>
    </w:p>
    <w:p w14:paraId="63D3FE62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</w:p>
    <w:p w14:paraId="56D2E71E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    </w:t>
      </w:r>
      <w:r w:rsidRPr="00A80103">
        <w:rPr>
          <w:rFonts w:ascii="Roboto Mono" w:eastAsia="ＭＳ Ｐゴシック" w:hAnsi="Roboto Mono" w:cs="ＭＳ Ｐゴシック"/>
          <w:color w:val="5F6368"/>
          <w:kern w:val="0"/>
          <w:sz w:val="20"/>
          <w:szCs w:val="20"/>
        </w:rPr>
        <w:t>// Configuration for the API request</w:t>
      </w:r>
    </w:p>
    <w:p w14:paraId="73F94ADA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    </w:t>
      </w:r>
      <w:r w:rsidRPr="00A80103">
        <w:rPr>
          <w:rFonts w:ascii="Roboto Mono" w:eastAsia="ＭＳ Ｐゴシック" w:hAnsi="Roboto Mono" w:cs="ＭＳ Ｐゴシック"/>
          <w:color w:val="185ABC"/>
          <w:kern w:val="0"/>
          <w:sz w:val="20"/>
          <w:szCs w:val="20"/>
        </w:rPr>
        <w:t>const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 </w:t>
      </w:r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payload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 = {</w:t>
      </w:r>
    </w:p>
    <w:p w14:paraId="3DB98F0C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        </w:t>
      </w:r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model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: </w:t>
      </w:r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model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>,</w:t>
      </w:r>
    </w:p>
    <w:p w14:paraId="12B190F6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        </w:t>
      </w:r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messages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: </w:t>
      </w:r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messages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>,</w:t>
      </w:r>
    </w:p>
    <w:p w14:paraId="4112D96D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        </w:t>
      </w:r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temperature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: </w:t>
      </w:r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temperature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>,</w:t>
      </w:r>
    </w:p>
    <w:p w14:paraId="0B2BFCF3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        </w:t>
      </w:r>
      <w:proofErr w:type="spellStart"/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max_tokens</w:t>
      </w:r>
      <w:proofErr w:type="spellEnd"/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: </w:t>
      </w:r>
      <w:proofErr w:type="spellStart"/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maxTokens</w:t>
      </w:r>
      <w:proofErr w:type="spellEnd"/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>,</w:t>
      </w:r>
    </w:p>
    <w:p w14:paraId="31939B4B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>    };</w:t>
      </w:r>
    </w:p>
    <w:p w14:paraId="06B95BC0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    </w:t>
      </w:r>
      <w:r w:rsidRPr="00A80103">
        <w:rPr>
          <w:rFonts w:ascii="Roboto Mono" w:eastAsia="ＭＳ Ｐゴシック" w:hAnsi="Roboto Mono" w:cs="ＭＳ Ｐゴシック"/>
          <w:color w:val="185ABC"/>
          <w:kern w:val="0"/>
          <w:sz w:val="20"/>
          <w:szCs w:val="20"/>
        </w:rPr>
        <w:t>const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 </w:t>
      </w:r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options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 = {</w:t>
      </w:r>
    </w:p>
    <w:p w14:paraId="10017D84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        </w:t>
      </w:r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method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: </w:t>
      </w:r>
      <w:r w:rsidRPr="00A80103">
        <w:rPr>
          <w:rFonts w:ascii="Roboto Mono" w:eastAsia="ＭＳ Ｐゴシック" w:hAnsi="Roboto Mono" w:cs="ＭＳ Ｐゴシック"/>
          <w:color w:val="B31412"/>
          <w:kern w:val="0"/>
          <w:sz w:val="20"/>
          <w:szCs w:val="20"/>
        </w:rPr>
        <w:t>"POST"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, </w:t>
      </w:r>
      <w:r w:rsidRPr="00A80103">
        <w:rPr>
          <w:rFonts w:ascii="Roboto Mono" w:eastAsia="ＭＳ Ｐゴシック" w:hAnsi="Roboto Mono" w:cs="ＭＳ Ｐゴシック"/>
          <w:color w:val="5F6368"/>
          <w:kern w:val="0"/>
          <w:sz w:val="20"/>
          <w:szCs w:val="20"/>
        </w:rPr>
        <w:t>// Method of the request</w:t>
      </w:r>
    </w:p>
    <w:p w14:paraId="2438DD3D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        </w:t>
      </w:r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headers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>: {</w:t>
      </w:r>
    </w:p>
    <w:p w14:paraId="348C2E0D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lastRenderedPageBreak/>
        <w:t xml:space="preserve">            </w:t>
      </w:r>
      <w:r w:rsidRPr="00A80103">
        <w:rPr>
          <w:rFonts w:ascii="Roboto Mono" w:eastAsia="ＭＳ Ｐゴシック" w:hAnsi="Roboto Mono" w:cs="ＭＳ Ｐゴシック"/>
          <w:color w:val="B31412"/>
          <w:kern w:val="0"/>
          <w:sz w:val="20"/>
          <w:szCs w:val="20"/>
        </w:rPr>
        <w:t>"Authorization"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: </w:t>
      </w:r>
      <w:r w:rsidRPr="00A80103">
        <w:rPr>
          <w:rFonts w:ascii="Roboto Mono" w:eastAsia="ＭＳ Ｐゴシック" w:hAnsi="Roboto Mono" w:cs="ＭＳ Ｐゴシック"/>
          <w:color w:val="B31412"/>
          <w:kern w:val="0"/>
          <w:sz w:val="20"/>
          <w:szCs w:val="20"/>
        </w:rPr>
        <w:t>"Bearer "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>+</w:t>
      </w:r>
      <w:proofErr w:type="spellStart"/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apiKey</w:t>
      </w:r>
      <w:proofErr w:type="spellEnd"/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, </w:t>
      </w:r>
      <w:r w:rsidRPr="00A80103">
        <w:rPr>
          <w:rFonts w:ascii="Roboto Mono" w:eastAsia="ＭＳ Ｐゴシック" w:hAnsi="Roboto Mono" w:cs="ＭＳ Ｐゴシック"/>
          <w:color w:val="5F6368"/>
          <w:kern w:val="0"/>
          <w:sz w:val="20"/>
          <w:szCs w:val="20"/>
        </w:rPr>
        <w:t>// Inserting the API key in the request header</w:t>
      </w:r>
    </w:p>
    <w:p w14:paraId="00CF67BE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            </w:t>
      </w:r>
      <w:r w:rsidRPr="00A80103">
        <w:rPr>
          <w:rFonts w:ascii="Roboto Mono" w:eastAsia="ＭＳ Ｐゴシック" w:hAnsi="Roboto Mono" w:cs="ＭＳ Ｐゴシック"/>
          <w:color w:val="B31412"/>
          <w:kern w:val="0"/>
          <w:sz w:val="20"/>
          <w:szCs w:val="20"/>
        </w:rPr>
        <w:t>"Content-Type"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: </w:t>
      </w:r>
      <w:r w:rsidRPr="00A80103">
        <w:rPr>
          <w:rFonts w:ascii="Roboto Mono" w:eastAsia="ＭＳ Ｐゴシック" w:hAnsi="Roboto Mono" w:cs="ＭＳ Ｐゴシック"/>
          <w:color w:val="B31412"/>
          <w:kern w:val="0"/>
          <w:sz w:val="20"/>
          <w:szCs w:val="20"/>
        </w:rPr>
        <w:t>"application/</w:t>
      </w:r>
      <w:proofErr w:type="spellStart"/>
      <w:r w:rsidRPr="00A80103">
        <w:rPr>
          <w:rFonts w:ascii="Roboto Mono" w:eastAsia="ＭＳ Ｐゴシック" w:hAnsi="Roboto Mono" w:cs="ＭＳ Ｐゴシック"/>
          <w:color w:val="B31412"/>
          <w:kern w:val="0"/>
          <w:sz w:val="20"/>
          <w:szCs w:val="20"/>
        </w:rPr>
        <w:t>json</w:t>
      </w:r>
      <w:proofErr w:type="spellEnd"/>
      <w:r w:rsidRPr="00A80103">
        <w:rPr>
          <w:rFonts w:ascii="Roboto Mono" w:eastAsia="ＭＳ Ｐゴシック" w:hAnsi="Roboto Mono" w:cs="ＭＳ Ｐゴシック"/>
          <w:color w:val="B31412"/>
          <w:kern w:val="0"/>
          <w:sz w:val="20"/>
          <w:szCs w:val="20"/>
        </w:rPr>
        <w:t>"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 </w:t>
      </w:r>
      <w:r w:rsidRPr="00A80103">
        <w:rPr>
          <w:rFonts w:ascii="Roboto Mono" w:eastAsia="ＭＳ Ｐゴシック" w:hAnsi="Roboto Mono" w:cs="ＭＳ Ｐゴシック"/>
          <w:color w:val="5F6368"/>
          <w:kern w:val="0"/>
          <w:sz w:val="20"/>
          <w:szCs w:val="20"/>
        </w:rPr>
        <w:t>// Type of content</w:t>
      </w:r>
    </w:p>
    <w:p w14:paraId="2FCB8E49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>        },</w:t>
      </w:r>
    </w:p>
    <w:p w14:paraId="2F1E4B15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        </w:t>
      </w:r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payload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: </w:t>
      </w:r>
      <w:proofErr w:type="spellStart"/>
      <w:r w:rsidRPr="00A80103">
        <w:rPr>
          <w:rFonts w:ascii="Roboto Mono" w:eastAsia="ＭＳ Ｐゴシック" w:hAnsi="Roboto Mono" w:cs="ＭＳ Ｐゴシック"/>
          <w:color w:val="C92786"/>
          <w:kern w:val="0"/>
          <w:sz w:val="20"/>
          <w:szCs w:val="20"/>
        </w:rPr>
        <w:t>JSON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>.</w:t>
      </w:r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stringify</w:t>
      </w:r>
      <w:proofErr w:type="spellEnd"/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>(</w:t>
      </w:r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payload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), </w:t>
      </w:r>
      <w:r w:rsidRPr="00A80103">
        <w:rPr>
          <w:rFonts w:ascii="Roboto Mono" w:eastAsia="ＭＳ Ｐゴシック" w:hAnsi="Roboto Mono" w:cs="ＭＳ Ｐゴシック"/>
          <w:color w:val="5F6368"/>
          <w:kern w:val="0"/>
          <w:sz w:val="20"/>
          <w:szCs w:val="20"/>
        </w:rPr>
        <w:t>// Turning the payload object into a string</w:t>
      </w:r>
    </w:p>
    <w:p w14:paraId="38332B53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>    }</w:t>
      </w:r>
    </w:p>
    <w:p w14:paraId="1E11E450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</w:p>
    <w:p w14:paraId="2F708211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    </w:t>
      </w:r>
      <w:r w:rsidRPr="00A80103">
        <w:rPr>
          <w:rFonts w:ascii="Roboto Mono" w:eastAsia="ＭＳ Ｐゴシック" w:hAnsi="Roboto Mono" w:cs="ＭＳ Ｐゴシック"/>
          <w:color w:val="5F6368"/>
          <w:kern w:val="0"/>
          <w:sz w:val="20"/>
          <w:szCs w:val="20"/>
        </w:rPr>
        <w:t>// Sending the request and receiving the response</w:t>
      </w:r>
    </w:p>
    <w:p w14:paraId="0A3A9813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    </w:t>
      </w:r>
      <w:r w:rsidRPr="00A80103">
        <w:rPr>
          <w:rFonts w:ascii="Roboto Mono" w:eastAsia="ＭＳ Ｐゴシック" w:hAnsi="Roboto Mono" w:cs="ＭＳ Ｐゴシック"/>
          <w:color w:val="185ABC"/>
          <w:kern w:val="0"/>
          <w:sz w:val="20"/>
          <w:szCs w:val="20"/>
        </w:rPr>
        <w:t>const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 </w:t>
      </w:r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response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 = </w:t>
      </w:r>
      <w:proofErr w:type="spellStart"/>
      <w:r w:rsidRPr="00A80103">
        <w:rPr>
          <w:rFonts w:ascii="Roboto Mono" w:eastAsia="ＭＳ Ｐゴシック" w:hAnsi="Roboto Mono" w:cs="ＭＳ Ｐゴシック"/>
          <w:color w:val="C92786"/>
          <w:kern w:val="0"/>
          <w:sz w:val="20"/>
          <w:szCs w:val="20"/>
        </w:rPr>
        <w:t>UrlFetchApp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>.</w:t>
      </w:r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fetch</w:t>
      </w:r>
      <w:proofErr w:type="spellEnd"/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>(</w:t>
      </w:r>
      <w:proofErr w:type="spellStart"/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apiUrl</w:t>
      </w:r>
      <w:proofErr w:type="spellEnd"/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, </w:t>
      </w:r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options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>);</w:t>
      </w:r>
    </w:p>
    <w:p w14:paraId="04E8D8D6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    </w:t>
      </w:r>
      <w:r w:rsidRPr="00A80103">
        <w:rPr>
          <w:rFonts w:ascii="Roboto Mono" w:eastAsia="ＭＳ Ｐゴシック" w:hAnsi="Roboto Mono" w:cs="ＭＳ Ｐゴシック"/>
          <w:color w:val="185ABC"/>
          <w:kern w:val="0"/>
          <w:sz w:val="20"/>
          <w:szCs w:val="20"/>
        </w:rPr>
        <w:t>var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 </w:t>
      </w:r>
      <w:proofErr w:type="spellStart"/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responseText</w:t>
      </w:r>
      <w:proofErr w:type="spellEnd"/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 = </w:t>
      </w:r>
      <w:proofErr w:type="spellStart"/>
      <w:proofErr w:type="gramStart"/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response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>.</w:t>
      </w:r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getContentText</w:t>
      </w:r>
      <w:proofErr w:type="spellEnd"/>
      <w:proofErr w:type="gramEnd"/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(); </w:t>
      </w:r>
      <w:r w:rsidRPr="00A80103">
        <w:rPr>
          <w:rFonts w:ascii="Roboto Mono" w:eastAsia="ＭＳ Ｐゴシック" w:hAnsi="Roboto Mono" w:cs="ＭＳ Ｐゴシック"/>
          <w:color w:val="5F6368"/>
          <w:kern w:val="0"/>
          <w:sz w:val="20"/>
          <w:szCs w:val="20"/>
        </w:rPr>
        <w:t>// Getting the text content from the response</w:t>
      </w:r>
    </w:p>
    <w:p w14:paraId="73D34B9A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    </w:t>
      </w:r>
      <w:r w:rsidRPr="00A80103">
        <w:rPr>
          <w:rFonts w:ascii="Roboto Mono" w:eastAsia="ＭＳ Ｐゴシック" w:hAnsi="Roboto Mono" w:cs="ＭＳ Ｐゴシック"/>
          <w:color w:val="185ABC"/>
          <w:kern w:val="0"/>
          <w:sz w:val="20"/>
          <w:szCs w:val="20"/>
        </w:rPr>
        <w:t>var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 </w:t>
      </w:r>
      <w:proofErr w:type="spellStart"/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json</w:t>
      </w:r>
      <w:proofErr w:type="spellEnd"/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 = </w:t>
      </w:r>
      <w:proofErr w:type="spellStart"/>
      <w:r w:rsidRPr="00A80103">
        <w:rPr>
          <w:rFonts w:ascii="Roboto Mono" w:eastAsia="ＭＳ Ｐゴシック" w:hAnsi="Roboto Mono" w:cs="ＭＳ Ｐゴシック"/>
          <w:color w:val="C92786"/>
          <w:kern w:val="0"/>
          <w:sz w:val="20"/>
          <w:szCs w:val="20"/>
        </w:rPr>
        <w:t>JSON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>.</w:t>
      </w:r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parse</w:t>
      </w:r>
      <w:proofErr w:type="spellEnd"/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>(</w:t>
      </w:r>
      <w:proofErr w:type="spellStart"/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responseText</w:t>
      </w:r>
      <w:proofErr w:type="spellEnd"/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); </w:t>
      </w:r>
      <w:r w:rsidRPr="00A80103">
        <w:rPr>
          <w:rFonts w:ascii="Roboto Mono" w:eastAsia="ＭＳ Ｐゴシック" w:hAnsi="Roboto Mono" w:cs="ＭＳ Ｐゴシック"/>
          <w:color w:val="5F6368"/>
          <w:kern w:val="0"/>
          <w:sz w:val="20"/>
          <w:szCs w:val="20"/>
        </w:rPr>
        <w:t>// Parsing the text into a JSON object</w:t>
      </w:r>
    </w:p>
    <w:p w14:paraId="0C084630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    </w:t>
      </w:r>
      <w:r w:rsidRPr="00A80103">
        <w:rPr>
          <w:rFonts w:ascii="Roboto Mono" w:eastAsia="ＭＳ Ｐゴシック" w:hAnsi="Roboto Mono" w:cs="ＭＳ Ｐゴシック"/>
          <w:color w:val="185ABC"/>
          <w:kern w:val="0"/>
          <w:sz w:val="20"/>
          <w:szCs w:val="20"/>
        </w:rPr>
        <w:t>return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 </w:t>
      </w:r>
      <w:proofErr w:type="spellStart"/>
      <w:proofErr w:type="gramStart"/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json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>.</w:t>
      </w:r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choices</w:t>
      </w:r>
      <w:proofErr w:type="spellEnd"/>
      <w:proofErr w:type="gramEnd"/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>[</w:t>
      </w:r>
      <w:r w:rsidRPr="00A80103">
        <w:rPr>
          <w:rFonts w:ascii="Roboto Mono" w:eastAsia="ＭＳ Ｐゴシック" w:hAnsi="Roboto Mono" w:cs="ＭＳ Ｐゴシック"/>
          <w:color w:val="098591"/>
          <w:kern w:val="0"/>
          <w:sz w:val="20"/>
          <w:szCs w:val="20"/>
        </w:rPr>
        <w:t>0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>].</w:t>
      </w:r>
      <w:proofErr w:type="spellStart"/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message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>.</w:t>
      </w:r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content</w:t>
      </w: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>.</w:t>
      </w:r>
      <w:r w:rsidRPr="00A80103">
        <w:rPr>
          <w:rFonts w:ascii="Roboto Mono" w:eastAsia="ＭＳ Ｐゴシック" w:hAnsi="Roboto Mono" w:cs="ＭＳ Ｐゴシック"/>
          <w:color w:val="202124"/>
          <w:kern w:val="0"/>
          <w:sz w:val="20"/>
          <w:szCs w:val="20"/>
        </w:rPr>
        <w:t>trim</w:t>
      </w:r>
      <w:proofErr w:type="spellEnd"/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 xml:space="preserve">(); </w:t>
      </w:r>
      <w:r w:rsidRPr="00A80103">
        <w:rPr>
          <w:rFonts w:ascii="Roboto Mono" w:eastAsia="ＭＳ Ｐゴシック" w:hAnsi="Roboto Mono" w:cs="ＭＳ Ｐゴシック"/>
          <w:color w:val="5F6368"/>
          <w:kern w:val="0"/>
          <w:sz w:val="20"/>
          <w:szCs w:val="20"/>
        </w:rPr>
        <w:t>// Returning the first generated message content</w:t>
      </w:r>
    </w:p>
    <w:p w14:paraId="34796100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  <w:r w:rsidRPr="00A80103"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  <w:t>}</w:t>
      </w:r>
    </w:p>
    <w:p w14:paraId="2F8B145E" w14:textId="77777777" w:rsidR="00A80103" w:rsidRPr="00A80103" w:rsidRDefault="00A80103" w:rsidP="00A80103">
      <w:pPr>
        <w:widowControl/>
        <w:shd w:val="clear" w:color="auto" w:fill="F8F9FA"/>
        <w:spacing w:line="270" w:lineRule="atLeast"/>
        <w:jc w:val="left"/>
        <w:rPr>
          <w:rFonts w:ascii="Roboto Mono" w:eastAsia="ＭＳ Ｐゴシック" w:hAnsi="Roboto Mono" w:cs="ＭＳ Ｐゴシック"/>
          <w:color w:val="3C4043"/>
          <w:kern w:val="0"/>
          <w:sz w:val="20"/>
          <w:szCs w:val="20"/>
        </w:rPr>
      </w:pPr>
    </w:p>
    <w:p w14:paraId="2167B1B8" w14:textId="33FD4EB5" w:rsidR="006D6B6E" w:rsidRDefault="006D6B6E" w:rsidP="00A80103">
      <w:pPr>
        <w:widowControl/>
        <w:shd w:val="clear" w:color="auto" w:fill="F8F9FA"/>
        <w:spacing w:line="270" w:lineRule="atLeast"/>
        <w:jc w:val="left"/>
        <w:rPr>
          <w:rFonts w:ascii="Times New Roman" w:hAnsi="Times New Roman" w:cs="Times New Roman"/>
        </w:rPr>
      </w:pPr>
    </w:p>
    <w:sectPr w:rsidR="006D6B6E" w:rsidSect="00B27FB3">
      <w:headerReference w:type="default" r:id="rId6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E0FA21" w14:textId="77777777" w:rsidR="00B27FB3" w:rsidRDefault="00B27FB3" w:rsidP="006D6B6E">
      <w:r>
        <w:separator/>
      </w:r>
    </w:p>
  </w:endnote>
  <w:endnote w:type="continuationSeparator" w:id="0">
    <w:p w14:paraId="599118F6" w14:textId="77777777" w:rsidR="00B27FB3" w:rsidRDefault="00B27FB3" w:rsidP="006D6B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 Mono">
    <w:charset w:val="00"/>
    <w:family w:val="modern"/>
    <w:pitch w:val="fixed"/>
    <w:sig w:usb0="E00002FF" w:usb1="1000205B" w:usb2="0000002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6BA3D2" w14:textId="77777777" w:rsidR="00B27FB3" w:rsidRDefault="00B27FB3" w:rsidP="006D6B6E">
      <w:r>
        <w:separator/>
      </w:r>
    </w:p>
  </w:footnote>
  <w:footnote w:type="continuationSeparator" w:id="0">
    <w:p w14:paraId="59E9D767" w14:textId="77777777" w:rsidR="00B27FB3" w:rsidRDefault="00B27FB3" w:rsidP="006D6B6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59924080"/>
      <w:docPartObj>
        <w:docPartGallery w:val="Page Numbers (Margins)"/>
        <w:docPartUnique/>
      </w:docPartObj>
    </w:sdtPr>
    <w:sdtContent>
      <w:p w14:paraId="42C69F07" w14:textId="79E07226" w:rsidR="00091C0D" w:rsidRDefault="00091C0D">
        <w:pPr>
          <w:pStyle w:val="a5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38465EBA" wp14:editId="6508841E">
                  <wp:simplePos x="0" y="0"/>
                  <wp:positionH relativeFrom="rightMargin">
                    <wp:align>right</wp:align>
                  </wp:positionH>
                  <mc:AlternateContent>
                    <mc:Choice Requires="wp14">
                      <wp:positionV relativeFrom="margin">
                        <wp14:pctPosVOffset>10000</wp14:pctPosVOffset>
                      </wp:positionV>
                    </mc:Choice>
                    <mc:Fallback>
                      <wp:positionV relativeFrom="page">
                        <wp:posOffset>1800225</wp:posOffset>
                      </wp:positionV>
                    </mc:Fallback>
                  </mc:AlternateContent>
                  <wp:extent cx="819150" cy="433705"/>
                  <wp:effectExtent l="0" t="0" r="1905" b="4445"/>
                  <wp:wrapNone/>
                  <wp:docPr id="1221838630" name="正方形/長方形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819150" cy="4337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EACDCDC" w14:textId="77777777" w:rsidR="00091C0D" w:rsidRDefault="00091C0D">
                              <w:pPr>
                                <w:pBdr>
                                  <w:top w:val="single" w:sz="4" w:space="1" w:color="D8D8D8" w:themeColor="background1" w:themeShade="D8"/>
                                </w:pBdr>
                              </w:pPr>
                              <w:r>
                                <w:rPr>
                                  <w:lang w:val="ja-JP"/>
                                </w:rPr>
                                <w:t xml:space="preserve">| </w:t>
                              </w:r>
                              <w:r>
                                <w:fldChar w:fldCharType="begin"/>
                              </w:r>
                              <w:r>
                                <w:instrText>PAGE   \* MERGEFORMAT</w:instrText>
                              </w:r>
                              <w:r>
                                <w:fldChar w:fldCharType="separate"/>
                              </w:r>
                              <w:r>
                                <w:rPr>
                                  <w:lang w:val="ja-JP"/>
                                </w:rPr>
                                <w:t>2</w:t>
                              </w:r>
                              <w: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0" tIns="45720" rIns="0" bIns="45720" anchor="t" anchorCtr="0" upright="1">
                          <a:spAutoFit/>
                        </wps:bodyPr>
                      </wps:wsp>
                    </a:graphicData>
                  </a:graphic>
                  <wp14:sizeRelH relativeFrom="rightMargin">
                    <wp14:pctWidth>9000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38465EBA" id="正方形/長方形 1" o:spid="_x0000_s1026" style="position:absolute;left:0;text-align:left;margin-left:13.3pt;margin-top:0;width:64.5pt;height:34.15pt;z-index:251659264;visibility:visible;mso-wrap-style:square;mso-width-percent:900;mso-height-percent:0;mso-top-percent:100;mso-wrap-distance-left:9pt;mso-wrap-distance-top:0;mso-wrap-distance-right:9pt;mso-wrap-distance-bottom:0;mso-position-horizontal:right;mso-position-horizontal-relative:right-margin-area;mso-position-vertical-relative:margin;mso-width-percent:900;mso-height-percent:0;mso-top-percent:100;mso-width-relative:right-margin-area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" o:allowincell="f" stroked="f">
                  <v:textbox style="mso-fit-shape-to-text:t" inset="0,,0">
                    <w:txbxContent>
                      <w:p w14:paraId="7EACDCDC" w14:textId="77777777" w:rsidR="00091C0D" w:rsidRDefault="00091C0D">
                        <w:pPr>
                          <w:pBdr>
                            <w:top w:val="single" w:sz="4" w:space="1" w:color="D8D8D8" w:themeColor="background1" w:themeShade="D8"/>
                          </w:pBdr>
                        </w:pPr>
                        <w:r>
                          <w:rPr>
                            <w:lang w:val="ja-JP"/>
                          </w:rPr>
                          <w:t xml:space="preserve">| </w:t>
                        </w:r>
                        <w:r>
                          <w:fldChar w:fldCharType="begin"/>
                        </w:r>
                        <w:r>
                          <w:instrText>PAGE   \* MERGEFORMAT</w:instrText>
                        </w:r>
                        <w:r>
                          <w:fldChar w:fldCharType="separate"/>
                        </w:r>
                        <w:r>
                          <w:rPr>
                            <w:lang w:val="ja-JP"/>
                          </w:rPr>
                          <w:t>2</w:t>
                        </w:r>
                        <w:r>
                          <w:fldChar w:fldCharType="end"/>
                        </w: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ar25tsaxa9pvevtw3psfrssetwatfpez29&quot;&gt;My EndNote Library&lt;record-ids&gt;&lt;item&gt;105&lt;/item&gt;&lt;item&gt;106&lt;/item&gt;&lt;item&gt;108&lt;/item&gt;&lt;/record-ids&gt;&lt;/item&gt;&lt;/Libraries&gt;"/>
  </w:docVars>
  <w:rsids>
    <w:rsidRoot w:val="007A7951"/>
    <w:rsid w:val="00091C0D"/>
    <w:rsid w:val="001A3AD9"/>
    <w:rsid w:val="002C42DA"/>
    <w:rsid w:val="00575E4A"/>
    <w:rsid w:val="00577215"/>
    <w:rsid w:val="00616A7D"/>
    <w:rsid w:val="00645751"/>
    <w:rsid w:val="006D6B6E"/>
    <w:rsid w:val="00704577"/>
    <w:rsid w:val="0070566C"/>
    <w:rsid w:val="007640A0"/>
    <w:rsid w:val="007A7951"/>
    <w:rsid w:val="00820566"/>
    <w:rsid w:val="008D24BF"/>
    <w:rsid w:val="00A80103"/>
    <w:rsid w:val="00B27FB3"/>
    <w:rsid w:val="00C27A6D"/>
    <w:rsid w:val="00C37033"/>
    <w:rsid w:val="00C87232"/>
    <w:rsid w:val="00E75A80"/>
    <w:rsid w:val="00F01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7D19DD8"/>
  <w15:chartTrackingRefBased/>
  <w15:docId w15:val="{7B557010-CADF-4EE6-9A0A-56617C156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7951"/>
    <w:pPr>
      <w:widowControl w:val="0"/>
      <w:jc w:val="both"/>
    </w:pPr>
    <w:rPr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7A7951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7A7951"/>
    <w:rPr>
      <w:rFonts w:ascii="游明朝" w:eastAsia="游明朝" w:hAnsi="游明朝"/>
      <w:noProof/>
      <w:sz w:val="20"/>
      <w:szCs w:val="21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7A7951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7A7951"/>
    <w:rPr>
      <w:rFonts w:ascii="游明朝" w:eastAsia="游明朝" w:hAnsi="游明朝"/>
      <w:noProof/>
      <w:sz w:val="20"/>
      <w:szCs w:val="21"/>
      <w14:ligatures w14:val="none"/>
    </w:rPr>
  </w:style>
  <w:style w:type="character" w:styleId="a3">
    <w:name w:val="Hyperlink"/>
    <w:basedOn w:val="a0"/>
    <w:uiPriority w:val="99"/>
    <w:unhideWhenUsed/>
    <w:rsid w:val="007A7951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7A7951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6D6B6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D6B6E"/>
    <w:rPr>
      <w:szCs w:val="21"/>
      <w14:ligatures w14:val="none"/>
    </w:rPr>
  </w:style>
  <w:style w:type="paragraph" w:styleId="a7">
    <w:name w:val="footer"/>
    <w:basedOn w:val="a"/>
    <w:link w:val="a8"/>
    <w:uiPriority w:val="99"/>
    <w:unhideWhenUsed/>
    <w:rsid w:val="006D6B6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D6B6E"/>
    <w:rPr>
      <w:szCs w:val="21"/>
      <w14:ligatures w14:val="none"/>
    </w:rPr>
  </w:style>
  <w:style w:type="paragraph" w:styleId="a9">
    <w:name w:val="annotation text"/>
    <w:basedOn w:val="a"/>
    <w:link w:val="aa"/>
    <w:uiPriority w:val="99"/>
    <w:semiHidden/>
    <w:unhideWhenUsed/>
    <w:rsid w:val="006D6B6E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6D6B6E"/>
    <w:rPr>
      <w:szCs w:val="21"/>
      <w14:ligatures w14:val="none"/>
    </w:rPr>
  </w:style>
  <w:style w:type="character" w:styleId="ab">
    <w:name w:val="annotation reference"/>
    <w:basedOn w:val="a0"/>
    <w:uiPriority w:val="99"/>
    <w:semiHidden/>
    <w:unhideWhenUsed/>
    <w:rsid w:val="006D6B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8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45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607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78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99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56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30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63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9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815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07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89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78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599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42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61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737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9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948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74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75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71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33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10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19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10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0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44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84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438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95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16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80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61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31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8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98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956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6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06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27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5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aro Matsui</dc:creator>
  <cp:keywords/>
  <dc:description/>
  <cp:lastModifiedBy>Kentaro Matsui</cp:lastModifiedBy>
  <cp:revision>12</cp:revision>
  <dcterms:created xsi:type="dcterms:W3CDTF">2023-07-17T07:22:00Z</dcterms:created>
  <dcterms:modified xsi:type="dcterms:W3CDTF">2024-03-05T00:09:00Z</dcterms:modified>
</cp:coreProperties>
</file>